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8CB60A" w14:textId="1C54CC0C" w:rsidR="000516EE" w:rsidRPr="004A6756" w:rsidRDefault="000516EE">
      <w:pPr>
        <w:rPr>
          <w:rFonts w:ascii="Arial" w:hAnsi="Arial" w:cs="Arial"/>
          <w:b/>
          <w:bCs/>
          <w:lang w:val="en-GB"/>
        </w:rPr>
      </w:pPr>
      <w:r w:rsidRPr="004A6756">
        <w:rPr>
          <w:rFonts w:ascii="Arial" w:hAnsi="Arial" w:cs="Arial"/>
          <w:b/>
          <w:bCs/>
          <w:lang w:val="en-GB"/>
        </w:rPr>
        <w:t xml:space="preserve">COMORBIDTY AND FUNCTIONAL INDEPENDENT SCALES: QUESTIONNAIRES </w:t>
      </w:r>
    </w:p>
    <w:p w14:paraId="2472674B" w14:textId="77777777" w:rsidR="000516EE" w:rsidRPr="004A6756" w:rsidRDefault="000516EE">
      <w:pPr>
        <w:rPr>
          <w:rFonts w:ascii="Arial" w:hAnsi="Arial" w:cs="Arial"/>
          <w:lang w:val="en-GB"/>
        </w:rPr>
      </w:pPr>
    </w:p>
    <w:p w14:paraId="63EC04D4" w14:textId="55B57EE7" w:rsidR="00484505" w:rsidRPr="004A6756" w:rsidRDefault="000516EE" w:rsidP="0091372F">
      <w:pPr>
        <w:pStyle w:val="Prrafodelista"/>
        <w:numPr>
          <w:ilvl w:val="0"/>
          <w:numId w:val="1"/>
        </w:numPr>
        <w:rPr>
          <w:rFonts w:ascii="Arial" w:hAnsi="Arial" w:cs="Arial"/>
          <w:b/>
          <w:bCs/>
          <w:lang w:val="en-GB"/>
        </w:rPr>
      </w:pPr>
      <w:r w:rsidRPr="004A6756">
        <w:rPr>
          <w:rFonts w:ascii="Arial" w:hAnsi="Arial" w:cs="Arial"/>
          <w:b/>
          <w:bCs/>
          <w:lang w:val="en-GB"/>
        </w:rPr>
        <w:t>CHARLSON COMORBIDITY INDEX</w:t>
      </w:r>
      <w:r w:rsidR="0091372F" w:rsidRPr="004A6756">
        <w:rPr>
          <w:rFonts w:ascii="Arial" w:hAnsi="Arial" w:cs="Arial"/>
          <w:b/>
          <w:bCs/>
          <w:lang w:val="en-GB"/>
        </w:rPr>
        <w:t xml:space="preserve"> (CCI)</w:t>
      </w:r>
    </w:p>
    <w:tbl>
      <w:tblPr>
        <w:tblW w:w="87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46"/>
        <w:gridCol w:w="5072"/>
        <w:gridCol w:w="912"/>
      </w:tblGrid>
      <w:tr w:rsidR="000516EE" w:rsidRPr="000516EE" w14:paraId="499F2471" w14:textId="77777777" w:rsidTr="000516E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05505AC0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Variable</w:t>
            </w:r>
          </w:p>
        </w:tc>
        <w:tc>
          <w:tcPr>
            <w:tcW w:w="4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76B62933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Defin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4557853C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Points</w:t>
            </w:r>
          </w:p>
        </w:tc>
      </w:tr>
      <w:tr w:rsidR="000516EE" w:rsidRPr="004A6756" w14:paraId="2F33D51D" w14:textId="77777777" w:rsidTr="000516EE">
        <w:tc>
          <w:tcPr>
            <w:tcW w:w="0" w:type="auto"/>
            <w:tcBorders>
              <w:top w:val="single" w:sz="4" w:space="0" w:color="auto"/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</w:tcPr>
          <w:p w14:paraId="3F14B3E0" w14:textId="3BABD5B2" w:rsidR="000516EE" w:rsidRPr="004A6756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 xml:space="preserve">Ag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</w:tcPr>
          <w:p w14:paraId="184561BC" w14:textId="4B4A6933" w:rsidR="000516EE" w:rsidRPr="004A6756" w:rsidRDefault="0091372F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</w:tcPr>
          <w:p w14:paraId="38C3161B" w14:textId="29F0DBD8" w:rsidR="000516EE" w:rsidRPr="004A6756" w:rsidRDefault="0091372F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-</w:t>
            </w:r>
          </w:p>
        </w:tc>
      </w:tr>
      <w:tr w:rsidR="000516EE" w:rsidRPr="004A6756" w14:paraId="6454B537" w14:textId="77777777" w:rsidTr="000516EE">
        <w:tc>
          <w:tcPr>
            <w:tcW w:w="0" w:type="auto"/>
            <w:tcBorders>
              <w:top w:val="single" w:sz="4" w:space="0" w:color="auto"/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</w:tcPr>
          <w:p w14:paraId="64B875BA" w14:textId="5C3F3ED5" w:rsidR="000516EE" w:rsidRPr="004A6756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&lt;</w:t>
            </w:r>
            <w:r w:rsidRPr="004A67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50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</w:tcPr>
          <w:p w14:paraId="13895277" w14:textId="00B29BBA" w:rsidR="000516EE" w:rsidRPr="004A6756" w:rsidRDefault="0091372F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</w:tcPr>
          <w:p w14:paraId="162D564E" w14:textId="182EBBB2" w:rsidR="000516EE" w:rsidRPr="004A6756" w:rsidRDefault="0091372F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0</w:t>
            </w:r>
          </w:p>
        </w:tc>
      </w:tr>
      <w:tr w:rsidR="000516EE" w:rsidRPr="004A6756" w14:paraId="5EFEA692" w14:textId="77777777" w:rsidTr="000516EE">
        <w:tc>
          <w:tcPr>
            <w:tcW w:w="0" w:type="auto"/>
            <w:tcBorders>
              <w:top w:val="single" w:sz="4" w:space="0" w:color="auto"/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</w:tcPr>
          <w:p w14:paraId="6D40FE27" w14:textId="0DF6AE27" w:rsidR="000516EE" w:rsidRPr="004A6756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50-59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</w:tcPr>
          <w:p w14:paraId="71631334" w14:textId="5F0CEC03" w:rsidR="000516EE" w:rsidRPr="004A6756" w:rsidRDefault="0091372F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</w:tcPr>
          <w:p w14:paraId="00E4A79B" w14:textId="53E3676A" w:rsidR="000516EE" w:rsidRPr="004A6756" w:rsidRDefault="0091372F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</w:tr>
      <w:tr w:rsidR="000516EE" w:rsidRPr="004A6756" w14:paraId="03DB036F" w14:textId="77777777" w:rsidTr="000516EE">
        <w:tc>
          <w:tcPr>
            <w:tcW w:w="0" w:type="auto"/>
            <w:tcBorders>
              <w:top w:val="single" w:sz="4" w:space="0" w:color="auto"/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</w:tcPr>
          <w:p w14:paraId="1EF7FEF7" w14:textId="3C2D50B9" w:rsidR="000516EE" w:rsidRPr="004A6756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60-69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</w:tcPr>
          <w:p w14:paraId="2AFD08E6" w14:textId="0DC706D6" w:rsidR="000516EE" w:rsidRPr="004A6756" w:rsidRDefault="0091372F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</w:tcPr>
          <w:p w14:paraId="484B17C0" w14:textId="56033FD9" w:rsidR="000516EE" w:rsidRPr="004A6756" w:rsidRDefault="0091372F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2</w:t>
            </w:r>
          </w:p>
        </w:tc>
      </w:tr>
      <w:tr w:rsidR="000516EE" w:rsidRPr="004A6756" w14:paraId="51F509B8" w14:textId="77777777" w:rsidTr="000516EE">
        <w:tc>
          <w:tcPr>
            <w:tcW w:w="0" w:type="auto"/>
            <w:tcBorders>
              <w:top w:val="single" w:sz="4" w:space="0" w:color="auto"/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</w:tcPr>
          <w:p w14:paraId="3570EA85" w14:textId="3BC3EEA3" w:rsidR="000516EE" w:rsidRPr="004A6756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70-79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</w:tcPr>
          <w:p w14:paraId="47E1ADC2" w14:textId="275DF338" w:rsidR="000516EE" w:rsidRPr="004A6756" w:rsidRDefault="0091372F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</w:tcPr>
          <w:p w14:paraId="37D3C338" w14:textId="55B548B7" w:rsidR="000516EE" w:rsidRPr="004A6756" w:rsidRDefault="0091372F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3</w:t>
            </w:r>
          </w:p>
        </w:tc>
      </w:tr>
      <w:tr w:rsidR="000516EE" w:rsidRPr="004A6756" w14:paraId="32283134" w14:textId="77777777" w:rsidTr="000516EE">
        <w:tc>
          <w:tcPr>
            <w:tcW w:w="0" w:type="auto"/>
            <w:tcBorders>
              <w:top w:val="single" w:sz="4" w:space="0" w:color="auto"/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</w:tcPr>
          <w:p w14:paraId="4C07C143" w14:textId="010C8A76" w:rsidR="000516EE" w:rsidRPr="004A6756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≥</w:t>
            </w:r>
            <w:r w:rsidRPr="004A67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80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</w:tcPr>
          <w:p w14:paraId="608DF2A4" w14:textId="5A487D04" w:rsidR="000516EE" w:rsidRPr="004A6756" w:rsidRDefault="0091372F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</w:tcPr>
          <w:p w14:paraId="40A26C79" w14:textId="26B36900" w:rsidR="000516EE" w:rsidRPr="004A6756" w:rsidRDefault="0091372F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4</w:t>
            </w:r>
          </w:p>
        </w:tc>
      </w:tr>
      <w:tr w:rsidR="000516EE" w:rsidRPr="000516EE" w14:paraId="7F51D3FA" w14:textId="77777777" w:rsidTr="000516EE">
        <w:tc>
          <w:tcPr>
            <w:tcW w:w="0" w:type="auto"/>
            <w:tcBorders>
              <w:top w:val="single" w:sz="4" w:space="0" w:color="auto"/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7945CE20" w14:textId="66349BAB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Myocardial infarction</w:t>
            </w:r>
            <w:r w:rsidR="007777BF" w:rsidRPr="004A675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 xml:space="preserve"> (M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0601A1FB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History of definite or probable MI (EKG changes and/or enzyme change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07AFD382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</w:tr>
      <w:tr w:rsidR="000516EE" w:rsidRPr="000516EE" w14:paraId="45724E85" w14:textId="77777777" w:rsidTr="000516EE"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013E0F0B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Congestive heart failure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44D3B7CB" w14:textId="4F4BA215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 xml:space="preserve">Exertional or paroxysmal nocturnal </w:t>
            </w:r>
            <w:r w:rsidR="0091372F" w:rsidRPr="004A67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dyspnoea</w:t>
            </w:r>
            <w:r w:rsidRPr="000516E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 xml:space="preserve"> and has responded to digitalis, diuretics, or afterload reducing agents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093EB354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</w:tr>
      <w:tr w:rsidR="000516EE" w:rsidRPr="000516EE" w14:paraId="6542DCF6" w14:textId="77777777" w:rsidTr="000516EE"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4D3B1636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Peripheral vascular disease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6ED003E9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Intermittent claudication or past bypass for chronic arterial insufficiency, history of gangrene or acute arterial insufficiency, or untreated thoracic or abdominal aneurysm (≥6 cm)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3D32E9DF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</w:tr>
      <w:tr w:rsidR="000516EE" w:rsidRPr="000516EE" w14:paraId="5C3B3C35" w14:textId="77777777" w:rsidTr="000516EE"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5123B81C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Cerebrovascular accident or transient ischemic attack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625AF5D8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History of a cerebrovascular accident with minor or no residua and transient ischemic attacks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569639FB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</w:tr>
      <w:tr w:rsidR="000516EE" w:rsidRPr="000516EE" w14:paraId="66CF614C" w14:textId="77777777" w:rsidTr="000516EE"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678197EA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Dementia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71ADE3F7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Chronic cognitive deficit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370F7384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</w:tr>
      <w:tr w:rsidR="000516EE" w:rsidRPr="000516EE" w14:paraId="72DE6887" w14:textId="77777777" w:rsidTr="000516EE"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3CD4925A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Chronic obstructive pulmonary disease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41FF5632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7B9A8B49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</w:tr>
      <w:tr w:rsidR="000516EE" w:rsidRPr="000516EE" w14:paraId="07C2EA68" w14:textId="77777777" w:rsidTr="000516EE"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595CEA5E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Connective tissue disease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5C980491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4EF42882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</w:tr>
      <w:tr w:rsidR="000516EE" w:rsidRPr="000516EE" w14:paraId="3BD26042" w14:textId="77777777" w:rsidTr="000516EE"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5BA74FD4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Peptic ulcer disease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3CAE4CC3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Any history of treatment for ulcer disease or history of ulcer bleeding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05C39907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</w:tr>
      <w:tr w:rsidR="000516EE" w:rsidRPr="000516EE" w14:paraId="149EEC22" w14:textId="77777777" w:rsidTr="000516EE"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10C39F18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Mild liver disease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3BBB0A66" w14:textId="75BB113F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Mild = chronic hepatitis (or cirrhosis without portal hypertension)</w:t>
            </w:r>
            <w:r w:rsidR="0091372F" w:rsidRPr="004A67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. Not to be assigned if moderate-to severe liver disease present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118ACB1E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</w:tr>
      <w:tr w:rsidR="000516EE" w:rsidRPr="000516EE" w14:paraId="753A1A3D" w14:textId="77777777" w:rsidTr="000516EE"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2FD58A9A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Uncomplicated diabetes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2E32FCE7" w14:textId="19AE3596" w:rsidR="000516EE" w:rsidRPr="000516EE" w:rsidRDefault="0091372F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Not to be assigned if d</w:t>
            </w:r>
            <w:r w:rsidRPr="004A67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iabetes with end-organ damage</w:t>
            </w:r>
            <w:r w:rsidRPr="004A67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 xml:space="preserve"> is present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751D0447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</w:tr>
      <w:tr w:rsidR="000516EE" w:rsidRPr="000516EE" w14:paraId="5435760B" w14:textId="77777777" w:rsidTr="000516EE"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510D9F81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Hemiplegia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12ACEFC2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0F769B6E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2</w:t>
            </w:r>
          </w:p>
        </w:tc>
      </w:tr>
      <w:tr w:rsidR="000516EE" w:rsidRPr="000516EE" w14:paraId="05815ED0" w14:textId="77777777" w:rsidTr="000516EE"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21FE6ED9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lastRenderedPageBreak/>
              <w:t>Moderate to severe chronic kidney disease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38EF2F0F" w14:textId="3FDCAC46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 xml:space="preserve">Severe = on dialysis, status post kidney transplant, </w:t>
            </w:r>
            <w:r w:rsidR="0091372F" w:rsidRPr="004A675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uraemia</w:t>
            </w:r>
            <w:r w:rsidRPr="000516E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, moderate = creatinine &gt;3 mg/dL (0.27 mmol/L)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4AED1D14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2</w:t>
            </w:r>
          </w:p>
        </w:tc>
      </w:tr>
      <w:tr w:rsidR="000516EE" w:rsidRPr="000516EE" w14:paraId="62A93F81" w14:textId="77777777" w:rsidTr="000516EE"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4F1EFD2C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Diabetes with end-organ damage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72E34FE2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157C7535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2</w:t>
            </w:r>
          </w:p>
        </w:tc>
      </w:tr>
      <w:tr w:rsidR="000516EE" w:rsidRPr="000516EE" w14:paraId="3F9BC04D" w14:textId="77777777" w:rsidTr="000516EE"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11F61C1F" w14:textId="3FBD0D53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Localized solid tumo</w:t>
            </w:r>
            <w:r w:rsidR="00607D53" w:rsidRPr="004A675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u</w:t>
            </w:r>
            <w:r w:rsidRPr="000516E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r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29A18616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34A1D601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2</w:t>
            </w:r>
          </w:p>
        </w:tc>
      </w:tr>
      <w:tr w:rsidR="000516EE" w:rsidRPr="000516EE" w14:paraId="3219117C" w14:textId="77777777" w:rsidTr="000516EE"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552D1EF1" w14:textId="02F63655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Leuk</w:t>
            </w:r>
            <w:r w:rsidR="00607D53" w:rsidRPr="004A675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a</w:t>
            </w:r>
            <w:r w:rsidRPr="000516E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emia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3F08DCA4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5205584B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2</w:t>
            </w:r>
          </w:p>
        </w:tc>
      </w:tr>
      <w:tr w:rsidR="000516EE" w:rsidRPr="000516EE" w14:paraId="6DB66577" w14:textId="77777777" w:rsidTr="000516EE"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06C08C88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Lymphoma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23DBDFA7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451FBD85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2</w:t>
            </w:r>
          </w:p>
        </w:tc>
      </w:tr>
      <w:tr w:rsidR="000516EE" w:rsidRPr="000516EE" w14:paraId="65575E92" w14:textId="77777777" w:rsidTr="000516EE"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095F7162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Moderate to severe liver disease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2D8D667D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Severe = cirrhosis and portal hypertension with variceal bleeding history, moderate = cirrhosis and portal hypertension but no variceal bleeding history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24A1917E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3</w:t>
            </w:r>
          </w:p>
        </w:tc>
      </w:tr>
      <w:tr w:rsidR="000516EE" w:rsidRPr="000516EE" w14:paraId="29B7266E" w14:textId="77777777" w:rsidTr="004A6756"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63D3F209" w14:textId="52B4F3B5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Metastatic solid tumo</w:t>
            </w:r>
            <w:r w:rsidR="00607D53" w:rsidRPr="004A675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u</w:t>
            </w:r>
            <w:r w:rsidRPr="000516E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r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54F92BCB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7611F37E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6</w:t>
            </w:r>
          </w:p>
        </w:tc>
      </w:tr>
      <w:tr w:rsidR="000516EE" w:rsidRPr="000516EE" w14:paraId="0E890E76" w14:textId="77777777" w:rsidTr="004A6756">
        <w:tc>
          <w:tcPr>
            <w:tcW w:w="0" w:type="auto"/>
            <w:tcBorders>
              <w:top w:val="single" w:sz="6" w:space="0" w:color="D7D7D7"/>
              <w:bottom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724A14F6" w14:textId="5F74B35D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AIDS</w:t>
            </w:r>
          </w:p>
        </w:tc>
        <w:tc>
          <w:tcPr>
            <w:tcW w:w="0" w:type="auto"/>
            <w:tcBorders>
              <w:top w:val="single" w:sz="6" w:space="0" w:color="D7D7D7"/>
              <w:bottom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1F131AC1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0" w:type="auto"/>
            <w:tcBorders>
              <w:top w:val="single" w:sz="6" w:space="0" w:color="D7D7D7"/>
              <w:bottom w:val="single" w:sz="4" w:space="0" w:color="auto"/>
            </w:tcBorders>
            <w:shd w:val="clear" w:color="auto" w:fill="auto"/>
            <w:tcMar>
              <w:top w:w="45" w:type="dxa"/>
              <w:left w:w="150" w:type="dxa"/>
              <w:bottom w:w="0" w:type="dxa"/>
              <w:right w:w="150" w:type="dxa"/>
            </w:tcMar>
            <w:hideMark/>
          </w:tcPr>
          <w:p w14:paraId="3AF61B7B" w14:textId="77777777" w:rsidR="000516EE" w:rsidRPr="000516EE" w:rsidRDefault="000516EE" w:rsidP="000516EE">
            <w:pPr>
              <w:spacing w:before="75" w:after="75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</w:pPr>
            <w:r w:rsidRPr="000516E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ES"/>
              </w:rPr>
              <w:t>6</w:t>
            </w:r>
          </w:p>
        </w:tc>
      </w:tr>
    </w:tbl>
    <w:p w14:paraId="71A86837" w14:textId="45ED8445" w:rsidR="0091372F" w:rsidRPr="004A6756" w:rsidRDefault="0091372F">
      <w:pPr>
        <w:rPr>
          <w:rFonts w:ascii="Arial" w:hAnsi="Arial" w:cs="Arial"/>
          <w:b/>
          <w:bCs/>
          <w:lang w:val="en-GB"/>
        </w:rPr>
      </w:pPr>
    </w:p>
    <w:p w14:paraId="0E78D237" w14:textId="77777777" w:rsidR="0091372F" w:rsidRPr="004A6756" w:rsidRDefault="0091372F">
      <w:pPr>
        <w:rPr>
          <w:rFonts w:ascii="Arial" w:hAnsi="Arial" w:cs="Arial"/>
          <w:b/>
          <w:bCs/>
          <w:lang w:val="en-GB"/>
        </w:rPr>
      </w:pPr>
      <w:r w:rsidRPr="004A6756">
        <w:rPr>
          <w:rFonts w:ascii="Arial" w:hAnsi="Arial" w:cs="Arial"/>
          <w:b/>
          <w:bCs/>
          <w:lang w:val="en-GB"/>
        </w:rPr>
        <w:t>Regression equation:</w:t>
      </w:r>
    </w:p>
    <w:p w14:paraId="784B71E6" w14:textId="77BAE088" w:rsidR="0091372F" w:rsidRPr="004A6756" w:rsidRDefault="0091372F">
      <w:pPr>
        <w:rPr>
          <w:rFonts w:ascii="Arial" w:hAnsi="Arial" w:cs="Arial"/>
          <w:b/>
          <w:bCs/>
          <w:lang w:val="en-GB"/>
        </w:rPr>
      </w:pPr>
      <m:oMath>
        <m:r>
          <m:rPr>
            <m:sty m:val="bi"/>
          </m:rPr>
          <w:rPr>
            <w:rFonts w:ascii="Cambria Math" w:hAnsi="Cambria Math" w:cs="Arial"/>
            <w:lang w:val="en-GB"/>
          </w:rPr>
          <m:t>10-year survival=</m:t>
        </m:r>
        <m:sSup>
          <m:sSupPr>
            <m:ctrlPr>
              <w:rPr>
                <w:rFonts w:ascii="Cambria Math" w:hAnsi="Cambria Math" w:cs="Arial"/>
                <w:b/>
                <w:bCs/>
                <w:i/>
                <w:lang w:val="en-GB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Arial"/>
                <w:lang w:val="en-GB"/>
              </w:rPr>
              <m:t>0.983</m:t>
            </m:r>
          </m:e>
          <m:sup>
            <m:sSup>
              <m:sSupPr>
                <m:ctrlPr>
                  <w:rPr>
                    <w:rFonts w:ascii="Cambria Math" w:hAnsi="Cambria Math" w:cs="Arial"/>
                    <w:b/>
                    <w:bCs/>
                    <w:i/>
                    <w:lang w:val="en-GB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Arial"/>
                    <w:lang w:val="en-GB"/>
                  </w:rPr>
                  <m:t>e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 w:cs="Arial"/>
                    <w:lang w:val="en-GB"/>
                  </w:rPr>
                  <m:t>CCI*0.9</m:t>
                </m:r>
              </m:sup>
            </m:sSup>
          </m:sup>
        </m:sSup>
      </m:oMath>
      <w:r w:rsidRPr="004A6756">
        <w:rPr>
          <w:rFonts w:ascii="Arial" w:hAnsi="Arial" w:cs="Arial"/>
          <w:b/>
          <w:bCs/>
          <w:lang w:val="en-GB"/>
        </w:rPr>
        <w:br w:type="page"/>
      </w:r>
    </w:p>
    <w:p w14:paraId="29B5FA17" w14:textId="17B868B0" w:rsidR="000516EE" w:rsidRPr="004A6756" w:rsidRDefault="0091372F" w:rsidP="0091372F">
      <w:pPr>
        <w:pStyle w:val="Prrafodelista"/>
        <w:numPr>
          <w:ilvl w:val="0"/>
          <w:numId w:val="1"/>
        </w:numPr>
        <w:rPr>
          <w:rFonts w:ascii="Arial" w:hAnsi="Arial" w:cs="Arial"/>
          <w:b/>
          <w:bCs/>
          <w:lang w:val="en-GB"/>
        </w:rPr>
      </w:pPr>
      <w:r w:rsidRPr="004A6756">
        <w:rPr>
          <w:rFonts w:ascii="Arial" w:hAnsi="Arial" w:cs="Arial"/>
          <w:b/>
          <w:bCs/>
          <w:lang w:val="en-GB"/>
        </w:rPr>
        <w:lastRenderedPageBreak/>
        <w:t>BARTHEL INDEX</w:t>
      </w:r>
      <w:r w:rsidR="008903C9" w:rsidRPr="004A6756">
        <w:rPr>
          <w:rFonts w:ascii="Arial" w:hAnsi="Arial" w:cs="Arial"/>
          <w:b/>
          <w:bCs/>
          <w:lang w:val="en-GB"/>
        </w:rPr>
        <w:t xml:space="preserve"> FOR ACTIVITIES OF DAILY LIVING</w:t>
      </w:r>
    </w:p>
    <w:p w14:paraId="0207F92D" w14:textId="662B4E09" w:rsidR="004A6756" w:rsidRPr="004A6756" w:rsidRDefault="004A6756" w:rsidP="004A6756">
      <w:pPr>
        <w:spacing w:before="75" w:after="75" w:line="240" w:lineRule="auto"/>
        <w:ind w:left="360"/>
        <w:rPr>
          <w:rFonts w:ascii="Calibri" w:eastAsia="Times New Roman" w:hAnsi="Calibri" w:cs="Calibri"/>
          <w:color w:val="595959"/>
          <w:lang w:val="en-GB" w:eastAsia="es-ES"/>
        </w:rPr>
      </w:pPr>
    </w:p>
    <w:tbl>
      <w:tblPr>
        <w:tblW w:w="873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0"/>
        <w:gridCol w:w="1830"/>
        <w:gridCol w:w="1817"/>
        <w:gridCol w:w="1824"/>
        <w:gridCol w:w="1789"/>
      </w:tblGrid>
      <w:tr w:rsidR="004A6756" w:rsidRPr="004A6756" w14:paraId="7E010926" w14:textId="77777777" w:rsidTr="004A675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6EEDE83" w14:textId="77777777" w:rsidR="004A6756" w:rsidRPr="004A6756" w:rsidRDefault="004A6756" w:rsidP="004A6756">
            <w:pPr>
              <w:spacing w:before="255" w:after="25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4DAECAF" w14:textId="77777777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0 poi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DB6BCAC" w14:textId="77777777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5 poi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670EB89" w14:textId="77777777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10 poi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508CF2F" w14:textId="77777777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15 points</w:t>
            </w:r>
          </w:p>
        </w:tc>
      </w:tr>
      <w:tr w:rsidR="004A6756" w:rsidRPr="004A6756" w14:paraId="1197770B" w14:textId="77777777" w:rsidTr="004A6756">
        <w:tc>
          <w:tcPr>
            <w:tcW w:w="0" w:type="auto"/>
            <w:tcBorders>
              <w:top w:val="single" w:sz="4" w:space="0" w:color="auto"/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8C8F729" w14:textId="77777777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Fee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0BE9938" w14:textId="77777777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Un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B08AB19" w14:textId="77777777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Needs hel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698A8F0" w14:textId="77777777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Independ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995C445" w14:textId="0EEAC060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-</w:t>
            </w:r>
          </w:p>
        </w:tc>
      </w:tr>
      <w:tr w:rsidR="004A6756" w:rsidRPr="004A6756" w14:paraId="7D50C285" w14:textId="77777777" w:rsidTr="004A6756"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ABE8AA7" w14:textId="77777777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Bathing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ADA2891" w14:textId="77777777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Unable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E534547" w14:textId="77777777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Independent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B957F58" w14:textId="5EE2DCDE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14348E8" w14:textId="70B61B21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-</w:t>
            </w:r>
          </w:p>
        </w:tc>
      </w:tr>
      <w:tr w:rsidR="004A6756" w:rsidRPr="004A6756" w14:paraId="25283899" w14:textId="77777777" w:rsidTr="004A6756"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E436B25" w14:textId="77777777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Grooming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B72239D" w14:textId="77777777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Unable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4CD0838" w14:textId="77777777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Independent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8C0F913" w14:textId="4040211E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E20389A" w14:textId="04ACB55B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-</w:t>
            </w:r>
          </w:p>
        </w:tc>
      </w:tr>
      <w:tr w:rsidR="004A6756" w:rsidRPr="004A6756" w14:paraId="549E0DB0" w14:textId="77777777" w:rsidTr="004A6756"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3101875" w14:textId="77777777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Dressing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B86EFEE" w14:textId="77777777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Unable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2AF7CD7" w14:textId="77777777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Needs help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15515DB" w14:textId="77777777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Independent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8342C8F" w14:textId="6B2EFCFF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-</w:t>
            </w:r>
          </w:p>
        </w:tc>
      </w:tr>
      <w:tr w:rsidR="004A6756" w:rsidRPr="004A6756" w14:paraId="15C7D775" w14:textId="77777777" w:rsidTr="004A6756"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E800B6D" w14:textId="77777777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Bowel control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143436B" w14:textId="77777777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Incontinence (or needs to be given enemas)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C7E2C26" w14:textId="77777777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Occasional accident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F708432" w14:textId="77777777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Continent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A8C5C91" w14:textId="77434806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-</w:t>
            </w:r>
          </w:p>
        </w:tc>
      </w:tr>
      <w:tr w:rsidR="004A6756" w:rsidRPr="004A6756" w14:paraId="48EF007E" w14:textId="77777777" w:rsidTr="004A6756"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EA1607F" w14:textId="77777777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Bladder control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FFFBC6D" w14:textId="77777777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Incontinence (catheterized and unable to manage alone)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0ECAF11" w14:textId="77777777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Occasional accident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304D041" w14:textId="77777777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Continent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AB6267A" w14:textId="153BAE3D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-</w:t>
            </w:r>
          </w:p>
        </w:tc>
      </w:tr>
      <w:tr w:rsidR="004A6756" w:rsidRPr="004A6756" w14:paraId="2F426DEC" w14:textId="77777777" w:rsidTr="004A6756"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3F2CA60" w14:textId="77777777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Toilet use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44A8E3A" w14:textId="77777777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Unable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B3F409B" w14:textId="77777777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Needs help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49E459C" w14:textId="77777777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Independent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6E16091" w14:textId="2D980758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-</w:t>
            </w:r>
          </w:p>
        </w:tc>
      </w:tr>
      <w:tr w:rsidR="004A6756" w:rsidRPr="004A6756" w14:paraId="316D9B8C" w14:textId="77777777" w:rsidTr="004A6756"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27FC902" w14:textId="77777777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Transfers (bed to chair and back)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B4F1623" w14:textId="77777777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Unable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4111056" w14:textId="77777777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Needs major help (one or two people, physical), can sit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DAC81FE" w14:textId="77777777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Needs minor help (verbal or physical)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E03C371" w14:textId="77777777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Independent</w:t>
            </w:r>
          </w:p>
        </w:tc>
      </w:tr>
      <w:tr w:rsidR="004A6756" w:rsidRPr="004A6756" w14:paraId="70315C8D" w14:textId="77777777" w:rsidTr="004A6756"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4F50700" w14:textId="77777777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Mobility on level surfaces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71A6D3B" w14:textId="77777777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Immobile or &lt;50 yards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BDD4F4B" w14:textId="77777777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Wheelchair independent, including corners, &gt;50 yards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437C86F" w14:textId="77777777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Walks with help of one person (verbal or physical) &gt;50 yards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B114282" w14:textId="7485656D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 xml:space="preserve">Independent (but may use any aid, </w:t>
            </w:r>
            <w:r w:rsidRPr="004A6756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e.g.,</w:t>
            </w:r>
            <w:r w:rsidRPr="004A6756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 xml:space="preserve"> stick) &gt;50 yards</w:t>
            </w:r>
          </w:p>
        </w:tc>
      </w:tr>
      <w:tr w:rsidR="004A6756" w:rsidRPr="004A6756" w14:paraId="688F5B72" w14:textId="77777777" w:rsidTr="004A6756"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0B87992" w14:textId="77777777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Stairs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01CA2B1" w14:textId="77777777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Unable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59A332C" w14:textId="77777777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Needs help (verbal, physical, carrying aid)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7A9F4C8" w14:textId="77777777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Independent</w:t>
            </w:r>
          </w:p>
        </w:tc>
        <w:tc>
          <w:tcPr>
            <w:tcW w:w="0" w:type="auto"/>
            <w:tcBorders>
              <w:bottom w:val="single" w:sz="6" w:space="0" w:color="D7D7D7"/>
            </w:tcBorders>
            <w:tcMar>
              <w:top w:w="45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E204F4E" w14:textId="77777777" w:rsidR="004A6756" w:rsidRPr="004A6756" w:rsidRDefault="004A6756" w:rsidP="004A6756">
            <w:pPr>
              <w:spacing w:before="75" w:after="75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4A6756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--</w:t>
            </w:r>
          </w:p>
        </w:tc>
      </w:tr>
    </w:tbl>
    <w:p w14:paraId="52354173" w14:textId="3C90FD49" w:rsidR="008903C9" w:rsidRDefault="008903C9" w:rsidP="008903C9">
      <w:pPr>
        <w:rPr>
          <w:rFonts w:ascii="Arial" w:hAnsi="Arial" w:cs="Arial"/>
          <w:b/>
          <w:bCs/>
          <w:lang w:val="en-GB"/>
        </w:rPr>
      </w:pPr>
    </w:p>
    <w:p w14:paraId="2151A892" w14:textId="3875EDDD" w:rsidR="004A6756" w:rsidRDefault="004A6756" w:rsidP="008903C9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Barthel index interpretation: </w:t>
      </w:r>
    </w:p>
    <w:p w14:paraId="26C688D6" w14:textId="12A1F3A1" w:rsidR="004A6756" w:rsidRPr="004A6756" w:rsidRDefault="004A6756" w:rsidP="008903C9">
      <w:pPr>
        <w:rPr>
          <w:rFonts w:ascii="Arial" w:hAnsi="Arial" w:cs="Arial"/>
          <w:sz w:val="20"/>
          <w:szCs w:val="20"/>
          <w:lang w:val="en-GB"/>
        </w:rPr>
      </w:pPr>
      <w:r w:rsidRPr="004A6756">
        <w:rPr>
          <w:rFonts w:ascii="Arial" w:hAnsi="Arial" w:cs="Arial"/>
          <w:sz w:val="20"/>
          <w:szCs w:val="20"/>
          <w:lang w:val="en-GB"/>
        </w:rPr>
        <w:t>80-100: independent</w:t>
      </w:r>
    </w:p>
    <w:p w14:paraId="6A0C2766" w14:textId="08C89F43" w:rsidR="004A6756" w:rsidRPr="004A6756" w:rsidRDefault="004A6756" w:rsidP="008903C9">
      <w:pPr>
        <w:rPr>
          <w:rFonts w:ascii="Arial" w:hAnsi="Arial" w:cs="Arial"/>
          <w:sz w:val="20"/>
          <w:szCs w:val="20"/>
          <w:lang w:val="en-GB"/>
        </w:rPr>
      </w:pPr>
      <w:r w:rsidRPr="004A6756">
        <w:rPr>
          <w:rFonts w:ascii="Arial" w:hAnsi="Arial" w:cs="Arial"/>
          <w:sz w:val="20"/>
          <w:szCs w:val="20"/>
          <w:lang w:val="en-GB"/>
        </w:rPr>
        <w:t>60-79: minimally dependent</w:t>
      </w:r>
    </w:p>
    <w:p w14:paraId="139280F8" w14:textId="4F592831" w:rsidR="004A6756" w:rsidRPr="004A6756" w:rsidRDefault="004A6756" w:rsidP="008903C9">
      <w:pPr>
        <w:rPr>
          <w:rFonts w:ascii="Arial" w:hAnsi="Arial" w:cs="Arial"/>
          <w:sz w:val="20"/>
          <w:szCs w:val="20"/>
          <w:lang w:val="en-GB"/>
        </w:rPr>
      </w:pPr>
      <w:r w:rsidRPr="004A6756">
        <w:rPr>
          <w:rFonts w:ascii="Arial" w:hAnsi="Arial" w:cs="Arial"/>
          <w:sz w:val="20"/>
          <w:szCs w:val="20"/>
          <w:lang w:val="en-GB"/>
        </w:rPr>
        <w:t>40-59: partially dependent</w:t>
      </w:r>
    </w:p>
    <w:p w14:paraId="79ABE4D5" w14:textId="0766A6A4" w:rsidR="004A6756" w:rsidRPr="004A6756" w:rsidRDefault="004A6756" w:rsidP="008903C9">
      <w:pPr>
        <w:rPr>
          <w:rFonts w:ascii="Arial" w:hAnsi="Arial" w:cs="Arial"/>
          <w:sz w:val="20"/>
          <w:szCs w:val="20"/>
          <w:lang w:val="en-GB"/>
        </w:rPr>
      </w:pPr>
      <w:r w:rsidRPr="004A6756">
        <w:rPr>
          <w:rFonts w:ascii="Arial" w:hAnsi="Arial" w:cs="Arial"/>
          <w:sz w:val="20"/>
          <w:szCs w:val="20"/>
          <w:lang w:val="en-GB"/>
        </w:rPr>
        <w:t>20-39: very dependent</w:t>
      </w:r>
    </w:p>
    <w:p w14:paraId="08138ADE" w14:textId="69A5B0E9" w:rsidR="004A6756" w:rsidRPr="004A6756" w:rsidRDefault="004A6756" w:rsidP="008903C9">
      <w:pPr>
        <w:rPr>
          <w:rFonts w:ascii="Arial" w:hAnsi="Arial" w:cs="Arial"/>
          <w:sz w:val="20"/>
          <w:szCs w:val="20"/>
          <w:lang w:val="en-GB"/>
        </w:rPr>
      </w:pPr>
      <w:r w:rsidRPr="004A6756">
        <w:rPr>
          <w:rFonts w:ascii="Arial" w:hAnsi="Arial" w:cs="Arial"/>
          <w:sz w:val="20"/>
          <w:szCs w:val="20"/>
          <w:lang w:val="en-GB"/>
        </w:rPr>
        <w:t>&lt;20</w:t>
      </w:r>
      <w:r w:rsidRPr="004A6756">
        <w:rPr>
          <w:rFonts w:ascii="Arial" w:hAnsi="Arial" w:cs="Arial"/>
          <w:sz w:val="20"/>
          <w:szCs w:val="20"/>
          <w:lang w:val="en-GB"/>
        </w:rPr>
        <w:t>: completely dependent</w:t>
      </w:r>
    </w:p>
    <w:p w14:paraId="64B446D6" w14:textId="77777777" w:rsidR="0091372F" w:rsidRPr="004A6756" w:rsidRDefault="0091372F" w:rsidP="0091372F">
      <w:pPr>
        <w:rPr>
          <w:rFonts w:ascii="Arial" w:hAnsi="Arial" w:cs="Arial"/>
          <w:b/>
          <w:bCs/>
          <w:lang w:val="en-GB"/>
        </w:rPr>
      </w:pPr>
    </w:p>
    <w:sectPr w:rsidR="0091372F" w:rsidRPr="004A6756" w:rsidSect="00651E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DC42D3"/>
    <w:multiLevelType w:val="hybridMultilevel"/>
    <w:tmpl w:val="D0969AC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936"/>
    <w:rsid w:val="000516EE"/>
    <w:rsid w:val="00484505"/>
    <w:rsid w:val="004A6756"/>
    <w:rsid w:val="00607D53"/>
    <w:rsid w:val="00651E21"/>
    <w:rsid w:val="007777BF"/>
    <w:rsid w:val="00814936"/>
    <w:rsid w:val="008903C9"/>
    <w:rsid w:val="0091372F"/>
    <w:rsid w:val="00DF5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80E4A"/>
  <w15:chartTrackingRefBased/>
  <w15:docId w15:val="{092097BF-E315-4840-BD56-4F6747BF6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2">
    <w:name w:val="heading 2"/>
    <w:basedOn w:val="Normal"/>
    <w:link w:val="Ttulo2Car"/>
    <w:uiPriority w:val="9"/>
    <w:qFormat/>
    <w:rsid w:val="004A675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516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Textoennegrita">
    <w:name w:val="Strong"/>
    <w:basedOn w:val="Fuentedeprrafopredeter"/>
    <w:uiPriority w:val="22"/>
    <w:qFormat/>
    <w:rsid w:val="000516EE"/>
    <w:rPr>
      <w:b/>
      <w:bCs/>
    </w:rPr>
  </w:style>
  <w:style w:type="paragraph" w:styleId="Prrafodelista">
    <w:name w:val="List Paragraph"/>
    <w:basedOn w:val="Normal"/>
    <w:uiPriority w:val="34"/>
    <w:qFormat/>
    <w:rsid w:val="0091372F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91372F"/>
    <w:rPr>
      <w:color w:val="808080"/>
    </w:rPr>
  </w:style>
  <w:style w:type="character" w:customStyle="1" w:styleId="Ttulo2Car">
    <w:name w:val="Título 2 Car"/>
    <w:basedOn w:val="Fuentedeprrafopredeter"/>
    <w:link w:val="Ttulo2"/>
    <w:uiPriority w:val="9"/>
    <w:rsid w:val="004A6756"/>
    <w:rPr>
      <w:rFonts w:ascii="Times New Roman" w:eastAsia="Times New Roman" w:hAnsi="Times New Roman" w:cs="Times New Roman"/>
      <w:b/>
      <w:bCs/>
      <w:sz w:val="36"/>
      <w:szCs w:val="3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636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77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07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91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34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9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449</Words>
  <Characters>2471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garciabustos@gmail.com</dc:creator>
  <cp:keywords/>
  <dc:description/>
  <cp:lastModifiedBy>victorgarciabustos@gmail.com</cp:lastModifiedBy>
  <cp:revision>5</cp:revision>
  <dcterms:created xsi:type="dcterms:W3CDTF">2021-02-05T15:59:00Z</dcterms:created>
  <dcterms:modified xsi:type="dcterms:W3CDTF">2021-02-05T16:39:00Z</dcterms:modified>
</cp:coreProperties>
</file>